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79D45" w14:textId="5BE93D4E" w:rsidR="001B58E0" w:rsidRPr="00C652D2" w:rsidRDefault="00DF7D71" w:rsidP="001B58E0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1B58E0" w:rsidRPr="00C652D2">
        <w:rPr>
          <w:b/>
          <w:bCs/>
          <w:sz w:val="20"/>
          <w:szCs w:val="20"/>
        </w:rPr>
        <w:t xml:space="preserve">Table 1 </w:t>
      </w:r>
      <w:r w:rsidR="001B58E0">
        <w:rPr>
          <w:sz w:val="20"/>
          <w:szCs w:val="20"/>
        </w:rPr>
        <w:t xml:space="preserve">Definition of term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5245"/>
        <w:gridCol w:w="6662"/>
      </w:tblGrid>
      <w:tr w:rsidR="001B58E0" w:rsidRPr="00035AF9" w14:paraId="7335BB02" w14:textId="77777777" w:rsidTr="002442CD"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A91B90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erm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931F54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Definition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25C64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Comments</w:t>
            </w:r>
          </w:p>
        </w:tc>
      </w:tr>
      <w:tr w:rsidR="001B58E0" w:rsidRPr="00035AF9" w14:paraId="10798D8C" w14:textId="77777777" w:rsidTr="002442CD">
        <w:tc>
          <w:tcPr>
            <w:tcW w:w="1985" w:type="dxa"/>
            <w:tcBorders>
              <w:top w:val="single" w:sz="12" w:space="0" w:color="auto"/>
            </w:tcBorders>
          </w:tcPr>
          <w:p w14:paraId="6F5434BC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Adaptation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0C77F7A0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spects of a program intentionally changed during delivery to enhance outcomes. </w:t>
            </w:r>
          </w:p>
        </w:tc>
        <w:tc>
          <w:tcPr>
            <w:tcW w:w="6662" w:type="dxa"/>
            <w:tcBorders>
              <w:top w:val="single" w:sz="12" w:space="0" w:color="auto"/>
            </w:tcBorders>
          </w:tcPr>
          <w:p w14:paraId="71637B2E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Includes factors influencing adaptation of intervention activities.</w:t>
            </w:r>
          </w:p>
        </w:tc>
      </w:tr>
      <w:tr w:rsidR="001B58E0" w:rsidRPr="00035AF9" w14:paraId="338A54C7" w14:textId="77777777" w:rsidTr="002442CD">
        <w:tc>
          <w:tcPr>
            <w:tcW w:w="1985" w:type="dxa"/>
            <w:tcBorders>
              <w:top w:val="single" w:sz="12" w:space="0" w:color="auto"/>
            </w:tcBorders>
          </w:tcPr>
          <w:p w14:paraId="2237F4D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Adverse drug event (ADE)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57B808A2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 response to a medicine that is harmful, unintended and may have been avoidable </w:t>
            </w:r>
            <w:r>
              <w:rPr>
                <w:noProof/>
                <w:sz w:val="20"/>
                <w:szCs w:val="20"/>
              </w:rPr>
              <w:t>[83, 84]</w:t>
            </w:r>
          </w:p>
        </w:tc>
        <w:tc>
          <w:tcPr>
            <w:tcW w:w="6662" w:type="dxa"/>
            <w:tcBorders>
              <w:top w:val="single" w:sz="12" w:space="0" w:color="auto"/>
            </w:tcBorders>
          </w:tcPr>
          <w:p w14:paraId="4A3021B7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dverse drug reactions (ADRs) may be regarded as a subset of ADEs. ADRs are a response that is harmful, unintended, and unavoidable </w:t>
            </w:r>
            <w:r>
              <w:rPr>
                <w:noProof/>
                <w:sz w:val="20"/>
                <w:szCs w:val="20"/>
              </w:rPr>
              <w:t>[83, 84]</w:t>
            </w:r>
          </w:p>
        </w:tc>
      </w:tr>
      <w:tr w:rsidR="001B58E0" w:rsidRPr="00035AF9" w14:paraId="20EF479F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5CE33454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Agreement with the recommendation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35B52C9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extent to which the healthcare professionals agree with the recommendation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1839B7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Attending doctors (general practitioners, rehabilitation specialists, geriatricians) accepted the quality of the evidence and the need for an intervention.</w:t>
            </w:r>
          </w:p>
        </w:tc>
      </w:tr>
      <w:tr w:rsidR="001B58E0" w:rsidRPr="00035AF9" w14:paraId="02DB71E5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169B651F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Assistance for organisational changes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62831F3D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extent to which external support is needed for necessary changes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B526437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External to the healthcare facility.</w:t>
            </w:r>
          </w:p>
        </w:tc>
      </w:tr>
      <w:tr w:rsidR="001B58E0" w:rsidRPr="00035AF9" w14:paraId="6D6F7054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37ACFE7D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Capacity to plan change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2ABBFE8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The extent to which healthcare professionals have the capacity to plan necessary changes 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11EDDE22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Extra resources or (re)organisation to assist with implementation may be needed. </w:t>
            </w:r>
          </w:p>
        </w:tc>
      </w:tr>
      <w:tr w:rsidR="001B58E0" w:rsidRPr="00035AF9" w14:paraId="31D64D8A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67353D46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Context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07CA2E4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Factors (such as social and political) that shape implementation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881ACFD" w14:textId="77777777" w:rsidR="001B58E0" w:rsidRPr="00035AF9" w:rsidRDefault="001B58E0" w:rsidP="002442CD">
            <w:pPr>
              <w:rPr>
                <w:sz w:val="20"/>
                <w:szCs w:val="20"/>
              </w:rPr>
            </w:pPr>
          </w:p>
        </w:tc>
      </w:tr>
      <w:tr w:rsidR="001B58E0" w:rsidRPr="00035AF9" w14:paraId="181B555E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05696E18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>Deprescribing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38B142B8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The patient-centred, supervised process of dose reduction or cessation of potentially inappropriate medicines (PIMs) </w:t>
            </w:r>
            <w:r>
              <w:rPr>
                <w:noProof/>
                <w:sz w:val="20"/>
                <w:szCs w:val="20"/>
              </w:rPr>
              <w:t>[6, 7]</w:t>
            </w:r>
            <w:r w:rsidRPr="00035AF9">
              <w:rPr>
                <w:sz w:val="20"/>
                <w:szCs w:val="20"/>
              </w:rPr>
              <w:t>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035968EF" w14:textId="77777777" w:rsidR="001B58E0" w:rsidRPr="00035AF9" w:rsidRDefault="001B58E0" w:rsidP="002442CD">
            <w:pPr>
              <w:rPr>
                <w:sz w:val="20"/>
                <w:szCs w:val="20"/>
              </w:rPr>
            </w:pPr>
          </w:p>
        </w:tc>
      </w:tr>
      <w:tr w:rsidR="001B58E0" w:rsidRPr="00035AF9" w14:paraId="547C2006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6BA6C7FE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Determinant of practice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78535B19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Factors that might prevent or enable improvements in that practice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0DAC9CA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Such factors have also been referred to as barriers and enablers, barriers and facilitators, and problems and needs.</w:t>
            </w:r>
          </w:p>
        </w:tc>
      </w:tr>
      <w:tr w:rsidR="001B58E0" w:rsidRPr="00035AF9" w14:paraId="14B1B392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38E5779F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Dose delivered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62AE8C0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Amount of a program delivered to participants (such as frequency, duration, and intensity)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72FED5C" w14:textId="77777777" w:rsidR="001B58E0" w:rsidRPr="00035AF9" w:rsidRDefault="001B58E0" w:rsidP="002442CD">
            <w:pPr>
              <w:rPr>
                <w:sz w:val="20"/>
                <w:szCs w:val="20"/>
              </w:rPr>
            </w:pPr>
          </w:p>
        </w:tc>
      </w:tr>
      <w:tr w:rsidR="001B58E0" w:rsidRPr="00035AF9" w14:paraId="792C6DF5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0042B705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Expected outcome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A73D92A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extent to which healthcare professionals believe that the recommended intervention will lead to desired outcomes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95EE96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udits/surveys may need to provide compelling evidence for the intervention. </w:t>
            </w:r>
          </w:p>
        </w:tc>
      </w:tr>
      <w:tr w:rsidR="001B58E0" w:rsidRPr="00035AF9" w14:paraId="34F060F6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3883511B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Feasibility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20CB517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The extent to which the clinical intervention is practical. 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33007E0C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The extent to which a new intervention can be successfully carried out within a given setting. It may involve recruitment, retention, and participation rates </w:t>
            </w:r>
            <w:r>
              <w:rPr>
                <w:noProof/>
                <w:sz w:val="20"/>
                <w:szCs w:val="20"/>
              </w:rPr>
              <w:t>[85]</w:t>
            </w:r>
            <w:r w:rsidRPr="00035AF9">
              <w:rPr>
                <w:sz w:val="20"/>
                <w:szCs w:val="20"/>
              </w:rPr>
              <w:t>.</w:t>
            </w:r>
          </w:p>
        </w:tc>
      </w:tr>
      <w:tr w:rsidR="001B58E0" w:rsidRPr="00035AF9" w14:paraId="19C6F7FD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04C4859A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Fidelity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2461C52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Implementation integrity, adherence, and extent to which a program is implemented as intended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6B9322E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Does the program or service function as intended by the intervention developers </w:t>
            </w:r>
            <w:r>
              <w:rPr>
                <w:noProof/>
                <w:sz w:val="20"/>
                <w:szCs w:val="20"/>
              </w:rPr>
              <w:t>[85]</w:t>
            </w:r>
            <w:r w:rsidRPr="00035AF9">
              <w:rPr>
                <w:sz w:val="20"/>
                <w:szCs w:val="20"/>
              </w:rPr>
              <w:t>?</w:t>
            </w:r>
          </w:p>
        </w:tc>
      </w:tr>
      <w:tr w:rsidR="001B58E0" w:rsidRPr="00035AF9" w14:paraId="0D5A6CB1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0124774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Implementat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6EFFEA5A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 planned and deliberately initiated effort to put an intervention into practice </w:t>
            </w:r>
            <w:r>
              <w:rPr>
                <w:noProof/>
                <w:sz w:val="20"/>
                <w:szCs w:val="20"/>
              </w:rPr>
              <w:t>[52]</w:t>
            </w:r>
            <w:r w:rsidRPr="00035AF9">
              <w:rPr>
                <w:sz w:val="20"/>
                <w:szCs w:val="20"/>
              </w:rPr>
              <w:t>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ACE748E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Lack of information on intervention implementation weakens internal validity and inhibits the translation and uptake of evidence by decision-makers to inform policy and practice </w:t>
            </w:r>
            <w:r>
              <w:rPr>
                <w:noProof/>
                <w:sz w:val="20"/>
                <w:szCs w:val="20"/>
              </w:rPr>
              <w:t>[52]</w:t>
            </w:r>
            <w:r w:rsidRPr="00035AF9">
              <w:rPr>
                <w:sz w:val="20"/>
                <w:szCs w:val="20"/>
              </w:rPr>
              <w:t>.</w:t>
            </w:r>
          </w:p>
        </w:tc>
      </w:tr>
      <w:tr w:rsidR="001B58E0" w:rsidRPr="00035AF9" w14:paraId="099AFD3F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6108749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Intervention quality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C6D2709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quality of intervention resources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227F52D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For example, ability and time of paid interventionist; organisational efficiency.</w:t>
            </w:r>
          </w:p>
        </w:tc>
      </w:tr>
      <w:tr w:rsidR="001B58E0" w:rsidRPr="00035AF9" w14:paraId="7D7F7108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19F2114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Implementation cost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768CF3BB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The cost impact of an implementation effort. 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186F3636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Includes the cost of the strategy used and the cost of the service delivery.</w:t>
            </w:r>
          </w:p>
        </w:tc>
      </w:tr>
      <w:tr w:rsidR="001B58E0" w:rsidRPr="00035AF9" w14:paraId="063AF08F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1D2041A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Implementation dimension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7984A120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Process evaluations that focus on aspects of implementation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0263E8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Process evaluations seeks to understand the processes associated with successful knowledge translation in a particular setting; to understand the relationship between specific program elements and program outcomes </w:t>
            </w:r>
            <w:r>
              <w:rPr>
                <w:noProof/>
                <w:sz w:val="20"/>
                <w:szCs w:val="20"/>
              </w:rPr>
              <w:t>[85]</w:t>
            </w:r>
            <w:r w:rsidRPr="00035AF9">
              <w:rPr>
                <w:sz w:val="20"/>
                <w:szCs w:val="20"/>
              </w:rPr>
              <w:t>.</w:t>
            </w:r>
          </w:p>
        </w:tc>
      </w:tr>
      <w:tr w:rsidR="001B58E0" w:rsidRPr="00035AF9" w14:paraId="7435421A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1E2B5420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Implementer engagement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7F470F9C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Subjective staff attributes that influence program delivery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42ED885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What they think/feel about the intervention.</w:t>
            </w:r>
          </w:p>
        </w:tc>
      </w:tr>
      <w:tr w:rsidR="001B58E0" w:rsidRPr="00035AF9" w14:paraId="71F3A6F2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3A35CCD7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lastRenderedPageBreak/>
              <w:t>Implementat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3D003570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 planned and deliberately initiated effort with the intention to put an intervention into practice.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4C0EE1A7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Implementation strategies are methods used to improve implementation of health care innovations/interventions.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1B58E0" w:rsidRPr="00035AF9" w14:paraId="1101347A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2B58859B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Knowledge about own practice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  <w:r w:rsidRPr="00035A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7E0A502A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extent to which healthcare professionals are aware of their own practice in relationship to the recommended practice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6CB258A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udit/surveys may need to provide compelling evidence for the intervention. </w:t>
            </w:r>
          </w:p>
        </w:tc>
      </w:tr>
      <w:tr w:rsidR="001B58E0" w:rsidRPr="00035AF9" w14:paraId="33A55C64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7646EC62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Mandate, authority, accountability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19E7510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mandate, authority, and accountability for making necessary changes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A1D5DD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Relates to personnel responsible for the organisational changes necessary to facilitate implementation.</w:t>
            </w:r>
          </w:p>
        </w:tc>
      </w:tr>
      <w:tr w:rsidR="001B58E0" w:rsidRPr="00035AF9" w14:paraId="51E67E09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69D64204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Medicine related problem (MRP)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5BAF7D8D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ctual or potential negative outcomes resulting from the way in which medicines are used or underused </w:t>
            </w:r>
            <w:r>
              <w:rPr>
                <w:noProof/>
                <w:sz w:val="20"/>
                <w:szCs w:val="20"/>
              </w:rPr>
              <w:t>[86]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76706BDA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MRPs consist of two categories (1) medicine treatment goals are not reached (the medicine does not work), and (2) medicine treatment causes an undesirable effect (the medicine causes harm). A medicine whose dose is too low or too high, for example, would be a </w:t>
            </w:r>
            <w:r w:rsidRPr="00035AF9">
              <w:rPr>
                <w:i/>
                <w:iCs/>
                <w:sz w:val="20"/>
                <w:szCs w:val="20"/>
              </w:rPr>
              <w:t>cause</w:t>
            </w:r>
            <w:r w:rsidRPr="00035AF9">
              <w:rPr>
                <w:sz w:val="20"/>
                <w:szCs w:val="20"/>
              </w:rPr>
              <w:t xml:space="preserve"> of a MRP </w:t>
            </w:r>
            <w:r>
              <w:rPr>
                <w:noProof/>
                <w:sz w:val="20"/>
                <w:szCs w:val="20"/>
              </w:rPr>
              <w:t>[58]</w:t>
            </w:r>
            <w:r w:rsidRPr="00035AF9">
              <w:rPr>
                <w:sz w:val="20"/>
                <w:szCs w:val="20"/>
              </w:rPr>
              <w:t>.</w:t>
            </w:r>
          </w:p>
        </w:tc>
      </w:tr>
      <w:tr w:rsidR="001B58E0" w:rsidRPr="00035AF9" w14:paraId="0FE8267F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127DF238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Medicine review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4C204B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A patient-focused collaborative service that critically reviews the use of all prescribed and non-prescribed medicines to optimise understanding and minimize medicine-related problems </w:t>
            </w:r>
            <w:r>
              <w:rPr>
                <w:noProof/>
                <w:sz w:val="20"/>
                <w:szCs w:val="20"/>
              </w:rPr>
              <w:t>[87]</w:t>
            </w:r>
            <w:r w:rsidRPr="00035AF9">
              <w:rPr>
                <w:sz w:val="20"/>
                <w:szCs w:val="20"/>
              </w:rPr>
              <w:t>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223CC1EB" w14:textId="77777777" w:rsidR="001B58E0" w:rsidRPr="00035AF9" w:rsidRDefault="001B58E0" w:rsidP="002442CD">
            <w:pPr>
              <w:rPr>
                <w:sz w:val="20"/>
                <w:szCs w:val="20"/>
              </w:rPr>
            </w:pPr>
          </w:p>
        </w:tc>
      </w:tr>
      <w:tr w:rsidR="001B58E0" w:rsidRPr="00035AF9" w14:paraId="4E831BC7" w14:textId="77777777" w:rsidTr="002442CD">
        <w:tc>
          <w:tcPr>
            <w:tcW w:w="1985" w:type="dxa"/>
            <w:tcBorders>
              <w:top w:val="single" w:sz="4" w:space="0" w:color="auto"/>
            </w:tcBorders>
          </w:tcPr>
          <w:p w14:paraId="58198C9C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Participant engagement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67341888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Participants interaction with or receptivity to a program.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49E0DC5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What participants think or how they feel about the intervention.</w:t>
            </w:r>
          </w:p>
        </w:tc>
      </w:tr>
      <w:tr w:rsidR="001B58E0" w:rsidRPr="00035AF9" w14:paraId="2372EF36" w14:textId="77777777" w:rsidTr="002442CD">
        <w:tc>
          <w:tcPr>
            <w:tcW w:w="1985" w:type="dxa"/>
          </w:tcPr>
          <w:p w14:paraId="16CD79A3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Patients’ beliefs and knowledge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</w:tcPr>
          <w:p w14:paraId="63C01B9C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Healthcare professionals’ ability to inform or teach patients necessary knowledge and skills.</w:t>
            </w:r>
          </w:p>
        </w:tc>
        <w:tc>
          <w:tcPr>
            <w:tcW w:w="6662" w:type="dxa"/>
          </w:tcPr>
          <w:p w14:paraId="5BF00EC1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Is the pharmacist able to effectively provide accurate medicines information in ways that are meaningful to the patient?</w:t>
            </w:r>
          </w:p>
        </w:tc>
      </w:tr>
      <w:tr w:rsidR="001B58E0" w:rsidRPr="00035AF9" w14:paraId="479142BC" w14:textId="77777777" w:rsidTr="002442CD">
        <w:tc>
          <w:tcPr>
            <w:tcW w:w="1985" w:type="dxa"/>
          </w:tcPr>
          <w:p w14:paraId="0B4FB014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Patient-centred care</w:t>
            </w:r>
          </w:p>
        </w:tc>
        <w:tc>
          <w:tcPr>
            <w:tcW w:w="5245" w:type="dxa"/>
          </w:tcPr>
          <w:p w14:paraId="0B22B15B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Care that is respectful and responsive to the wishes of the patient </w:t>
            </w:r>
            <w:r>
              <w:rPr>
                <w:noProof/>
                <w:sz w:val="20"/>
                <w:szCs w:val="20"/>
              </w:rPr>
              <w:t>[88]</w:t>
            </w:r>
            <w:r w:rsidRPr="00035AF9">
              <w:rPr>
                <w:sz w:val="20"/>
                <w:szCs w:val="20"/>
              </w:rPr>
              <w:t>.</w:t>
            </w:r>
          </w:p>
        </w:tc>
        <w:tc>
          <w:tcPr>
            <w:tcW w:w="6662" w:type="dxa"/>
          </w:tcPr>
          <w:p w14:paraId="4CFAAB7A" w14:textId="77777777" w:rsidR="001B58E0" w:rsidRPr="00035AF9" w:rsidRDefault="001B58E0" w:rsidP="002442CD">
            <w:pPr>
              <w:rPr>
                <w:sz w:val="20"/>
                <w:szCs w:val="20"/>
              </w:rPr>
            </w:pPr>
          </w:p>
        </w:tc>
      </w:tr>
      <w:tr w:rsidR="001B58E0" w:rsidRPr="00035AF9" w14:paraId="1BF3AAEC" w14:textId="77777777" w:rsidTr="002442CD">
        <w:tc>
          <w:tcPr>
            <w:tcW w:w="1985" w:type="dxa"/>
          </w:tcPr>
          <w:p w14:paraId="2AB9F0DA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Patient motivation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</w:tcPr>
          <w:p w14:paraId="3A59AAC5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healthcare professional’s ability to motivate patients for change</w:t>
            </w:r>
          </w:p>
        </w:tc>
        <w:tc>
          <w:tcPr>
            <w:tcW w:w="6662" w:type="dxa"/>
          </w:tcPr>
          <w:p w14:paraId="1CF91DA9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Patient behaviours/beliefs may mean that they are not motivated to change or are unaware of a potential need for change. Includes allied health input. </w:t>
            </w:r>
          </w:p>
        </w:tc>
      </w:tr>
      <w:tr w:rsidR="001B58E0" w:rsidRPr="00035AF9" w14:paraId="1D44F0B5" w14:textId="77777777" w:rsidTr="002442CD">
        <w:tc>
          <w:tcPr>
            <w:tcW w:w="1985" w:type="dxa"/>
          </w:tcPr>
          <w:p w14:paraId="6DF0E0FF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Patient needs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  <w:r w:rsidRPr="00035AF9">
              <w:rPr>
                <w:sz w:val="20"/>
                <w:szCs w:val="20"/>
              </w:rPr>
              <w:t xml:space="preserve"> </w:t>
            </w:r>
          </w:p>
        </w:tc>
        <w:tc>
          <w:tcPr>
            <w:tcW w:w="5245" w:type="dxa"/>
          </w:tcPr>
          <w:p w14:paraId="4CF4787E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Real or perceived needs and demands of the patient.</w:t>
            </w:r>
          </w:p>
        </w:tc>
        <w:tc>
          <w:tcPr>
            <w:tcW w:w="6662" w:type="dxa"/>
          </w:tcPr>
          <w:p w14:paraId="59BF5C4E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Does the pharmacist’s perception correspond with actual patient needs? </w:t>
            </w:r>
          </w:p>
        </w:tc>
      </w:tr>
      <w:tr w:rsidR="001B58E0" w:rsidRPr="00035AF9" w14:paraId="74EFFA7F" w14:textId="77777777" w:rsidTr="002442CD">
        <w:tc>
          <w:tcPr>
            <w:tcW w:w="1985" w:type="dxa"/>
          </w:tcPr>
          <w:p w14:paraId="78D31775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Payer or funder policy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</w:tcPr>
          <w:p w14:paraId="5537DD30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The extent to which payer or funder policies may affect implementation.   </w:t>
            </w:r>
          </w:p>
        </w:tc>
        <w:tc>
          <w:tcPr>
            <w:tcW w:w="6662" w:type="dxa"/>
          </w:tcPr>
          <w:p w14:paraId="5B2D53AD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Negotiation with payers/funders to support change may be necessary. Alternatively, lack of such a policy may not affect an implementation strategy.</w:t>
            </w:r>
          </w:p>
        </w:tc>
      </w:tr>
      <w:tr w:rsidR="001B58E0" w:rsidRPr="00035AF9" w14:paraId="0A8D7161" w14:textId="77777777" w:rsidTr="002442CD">
        <w:tc>
          <w:tcPr>
            <w:tcW w:w="1985" w:type="dxa"/>
          </w:tcPr>
          <w:p w14:paraId="3569D47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Potentially inappropriate medicines (PIMs)</w:t>
            </w:r>
          </w:p>
        </w:tc>
        <w:tc>
          <w:tcPr>
            <w:tcW w:w="5245" w:type="dxa"/>
          </w:tcPr>
          <w:p w14:paraId="3809D771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  <w:lang w:val="en-US"/>
              </w:rPr>
              <w:t xml:space="preserve">Medicines used in older people that have no clear evidence-based indication, carry a substantially higher risk of adverse effects compared to use in younger people or to medicines of equal or greater efficacy, are not cost-effective or are prescribed despite non-medicine measures being more appropriate </w:t>
            </w:r>
            <w:r>
              <w:rPr>
                <w:noProof/>
                <w:sz w:val="20"/>
                <w:szCs w:val="20"/>
                <w:lang w:val="en-US"/>
              </w:rPr>
              <w:t>[89-91]</w:t>
            </w:r>
            <w:r w:rsidRPr="00035AF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6662" w:type="dxa"/>
          </w:tcPr>
          <w:p w14:paraId="6C9AD294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Potentially inappropriate prescribing has been described as the presence of over-prescribing (that is, no clear indication), under-prescribing (the omission or under-dosing of potentially beneficial medicines) and mis-prescribing (the prescription of a medicine that significantly increases the danger of an adverse drug event, such as dose too high) </w:t>
            </w:r>
            <w:r>
              <w:rPr>
                <w:noProof/>
                <w:sz w:val="20"/>
                <w:szCs w:val="20"/>
              </w:rPr>
              <w:t>[92]</w:t>
            </w:r>
            <w:r w:rsidRPr="00035AF9">
              <w:rPr>
                <w:sz w:val="20"/>
                <w:szCs w:val="20"/>
              </w:rPr>
              <w:t xml:space="preserve">. </w:t>
            </w:r>
          </w:p>
        </w:tc>
      </w:tr>
      <w:tr w:rsidR="001B58E0" w:rsidRPr="00035AF9" w14:paraId="20200FA5" w14:textId="77777777" w:rsidTr="002442CD">
        <w:tc>
          <w:tcPr>
            <w:tcW w:w="1985" w:type="dxa"/>
          </w:tcPr>
          <w:p w14:paraId="6F434238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Process evaluation</w:t>
            </w:r>
          </w:p>
        </w:tc>
        <w:tc>
          <w:tcPr>
            <w:tcW w:w="5245" w:type="dxa"/>
          </w:tcPr>
          <w:p w14:paraId="02505017" w14:textId="77777777" w:rsidR="001B58E0" w:rsidRPr="00035AF9" w:rsidRDefault="001B58E0" w:rsidP="002442CD">
            <w:pPr>
              <w:rPr>
                <w:sz w:val="20"/>
                <w:szCs w:val="20"/>
                <w:lang w:val="en-US"/>
              </w:rPr>
            </w:pPr>
            <w:r w:rsidRPr="00035AF9">
              <w:rPr>
                <w:sz w:val="20"/>
                <w:szCs w:val="20"/>
                <w:lang w:val="en-US"/>
              </w:rPr>
              <w:t xml:space="preserve">Investigates the activities and internal dynamics of an intervention during its implementation to determine how well it operates </w:t>
            </w:r>
            <w:r>
              <w:rPr>
                <w:noProof/>
                <w:sz w:val="20"/>
                <w:szCs w:val="20"/>
                <w:lang w:val="en-US"/>
              </w:rPr>
              <w:t>[52]</w:t>
            </w:r>
            <w:r w:rsidRPr="00035AF9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6662" w:type="dxa"/>
          </w:tcPr>
          <w:p w14:paraId="5E1D2BA4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Process evaluations focus on aspects of implementation such as reach, fidelity and dose delivered, as defined here. They aid in understanding the relationship between specific program elements and outcomes </w:t>
            </w:r>
            <w:r>
              <w:rPr>
                <w:noProof/>
                <w:sz w:val="20"/>
                <w:szCs w:val="20"/>
              </w:rPr>
              <w:t>[85]</w:t>
            </w:r>
            <w:r w:rsidRPr="00035AF9">
              <w:rPr>
                <w:sz w:val="20"/>
                <w:szCs w:val="20"/>
              </w:rPr>
              <w:t>.</w:t>
            </w:r>
          </w:p>
        </w:tc>
      </w:tr>
      <w:tr w:rsidR="001B58E0" w:rsidRPr="00035AF9" w14:paraId="1BE5DA2C" w14:textId="77777777" w:rsidTr="002442CD">
        <w:tc>
          <w:tcPr>
            <w:tcW w:w="1985" w:type="dxa"/>
          </w:tcPr>
          <w:p w14:paraId="0904E7FD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t xml:space="preserve">Quality assurance and patient safety systems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</w:tcPr>
          <w:p w14:paraId="1C448D7C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extent to which existing quality assurance or patient safety systems facilitate adherence to the recommended intervention</w:t>
            </w:r>
          </w:p>
        </w:tc>
        <w:tc>
          <w:tcPr>
            <w:tcW w:w="6662" w:type="dxa"/>
          </w:tcPr>
          <w:p w14:paraId="0CF486D9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Implementation strategies need to comply with patient safety systems.</w:t>
            </w:r>
          </w:p>
        </w:tc>
      </w:tr>
      <w:tr w:rsidR="001B58E0" w:rsidRPr="00035AF9" w14:paraId="0E46D46C" w14:textId="77777777" w:rsidTr="002442CD">
        <w:tc>
          <w:tcPr>
            <w:tcW w:w="1985" w:type="dxa"/>
          </w:tcPr>
          <w:p w14:paraId="5BEF8B52" w14:textId="77777777" w:rsidR="001B58E0" w:rsidRPr="00035AF9" w:rsidRDefault="001B58E0" w:rsidP="002442CD">
            <w:pPr>
              <w:rPr>
                <w:sz w:val="20"/>
                <w:szCs w:val="20"/>
                <w:vertAlign w:val="superscript"/>
              </w:rPr>
            </w:pPr>
            <w:r w:rsidRPr="00035AF9">
              <w:rPr>
                <w:sz w:val="20"/>
                <w:szCs w:val="20"/>
              </w:rPr>
              <w:lastRenderedPageBreak/>
              <w:t xml:space="preserve">Quality of evidence supporting the recommendation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</w:tcPr>
          <w:p w14:paraId="0FC0B19E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How confident we are in the estimate of effects.</w:t>
            </w:r>
          </w:p>
        </w:tc>
        <w:tc>
          <w:tcPr>
            <w:tcW w:w="6662" w:type="dxa"/>
          </w:tcPr>
          <w:p w14:paraId="6E6AB24B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What is the quality of evidence supporting the recommendation to implement an intervention?</w:t>
            </w:r>
          </w:p>
        </w:tc>
      </w:tr>
      <w:tr w:rsidR="001B58E0" w:rsidRPr="00035AF9" w14:paraId="2EED2910" w14:textId="77777777" w:rsidTr="002442CD">
        <w:tc>
          <w:tcPr>
            <w:tcW w:w="1985" w:type="dxa"/>
          </w:tcPr>
          <w:p w14:paraId="4E4FD95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Reach </w:t>
            </w:r>
            <w:r w:rsidRPr="00035AF9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5" w:type="dxa"/>
          </w:tcPr>
          <w:p w14:paraId="6852FCC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Degree to which target group participates.</w:t>
            </w:r>
          </w:p>
        </w:tc>
        <w:tc>
          <w:tcPr>
            <w:tcW w:w="6662" w:type="dxa"/>
          </w:tcPr>
          <w:p w14:paraId="52B96F3C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Includes factors motivating patients to participate. Also known as </w:t>
            </w:r>
            <w:r w:rsidRPr="00035AF9">
              <w:rPr>
                <w:i/>
                <w:iCs/>
                <w:sz w:val="20"/>
                <w:szCs w:val="20"/>
              </w:rPr>
              <w:t>penetration</w:t>
            </w:r>
            <w:r w:rsidRPr="00035AF9">
              <w:rPr>
                <w:sz w:val="20"/>
                <w:szCs w:val="20"/>
              </w:rPr>
              <w:t xml:space="preserve"> – the share of eligible service recipients who use the service.</w:t>
            </w:r>
          </w:p>
        </w:tc>
      </w:tr>
      <w:tr w:rsidR="001B58E0" w:rsidRPr="00035AF9" w14:paraId="3ECA0806" w14:textId="77777777" w:rsidTr="002442CD">
        <w:tc>
          <w:tcPr>
            <w:tcW w:w="1985" w:type="dxa"/>
          </w:tcPr>
          <w:p w14:paraId="5B4D239A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Source of the recommendation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</w:tcPr>
          <w:p w14:paraId="395BAE27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organisation(s) and people from which the determinant of practice originated</w:t>
            </w:r>
          </w:p>
        </w:tc>
        <w:tc>
          <w:tcPr>
            <w:tcW w:w="6662" w:type="dxa"/>
          </w:tcPr>
          <w:p w14:paraId="0D34D487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Are the organisations(s)/people credible?</w:t>
            </w:r>
          </w:p>
        </w:tc>
      </w:tr>
      <w:tr w:rsidR="001B58E0" w:rsidRPr="00035AF9" w14:paraId="1D38432F" w14:textId="77777777" w:rsidTr="002442CD">
        <w:tc>
          <w:tcPr>
            <w:tcW w:w="1985" w:type="dxa"/>
          </w:tcPr>
          <w:p w14:paraId="67A2A4DF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 xml:space="preserve">Team processes </w:t>
            </w:r>
            <w:r w:rsidRPr="00035AF9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5" w:type="dxa"/>
          </w:tcPr>
          <w:p w14:paraId="659BDEEB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he extent to which professional teams have the skills needed to adhere and interact to facilitate improvement.</w:t>
            </w:r>
          </w:p>
        </w:tc>
        <w:tc>
          <w:tcPr>
            <w:tcW w:w="6662" w:type="dxa"/>
          </w:tcPr>
          <w:p w14:paraId="27C3CA65" w14:textId="77777777" w:rsidR="001B58E0" w:rsidRPr="00035AF9" w:rsidRDefault="001B58E0" w:rsidP="002442CD">
            <w:pPr>
              <w:rPr>
                <w:sz w:val="20"/>
                <w:szCs w:val="20"/>
              </w:rPr>
            </w:pPr>
            <w:r w:rsidRPr="00035AF9">
              <w:rPr>
                <w:sz w:val="20"/>
                <w:szCs w:val="20"/>
              </w:rPr>
              <w:t>Teams consisted of nursing staff, physiotherapists, social workers, occupational therapists, and dieticians.</w:t>
            </w:r>
          </w:p>
        </w:tc>
      </w:tr>
    </w:tbl>
    <w:p w14:paraId="12762849" w14:textId="77777777" w:rsidR="001B58E0" w:rsidRDefault="001B58E0" w:rsidP="001B58E0">
      <w:pPr>
        <w:rPr>
          <w:sz w:val="20"/>
          <w:szCs w:val="20"/>
          <w:vertAlign w:val="superscript"/>
        </w:rPr>
      </w:pPr>
    </w:p>
    <w:p w14:paraId="59F43390" w14:textId="77777777" w:rsidR="001B58E0" w:rsidRDefault="001B58E0" w:rsidP="001B58E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 xml:space="preserve">Determinant of practice </w:t>
      </w:r>
      <w:r>
        <w:rPr>
          <w:noProof/>
          <w:sz w:val="20"/>
          <w:szCs w:val="20"/>
        </w:rPr>
        <w:t>[51]</w:t>
      </w:r>
      <w:r>
        <w:rPr>
          <w:sz w:val="20"/>
          <w:szCs w:val="20"/>
        </w:rPr>
        <w:t xml:space="preserve">. </w:t>
      </w:r>
    </w:p>
    <w:p w14:paraId="086AFA40" w14:textId="77777777" w:rsidR="001B58E0" w:rsidRPr="00401D87" w:rsidRDefault="001B58E0" w:rsidP="001B58E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Implementation dimension </w:t>
      </w:r>
      <w:r>
        <w:rPr>
          <w:noProof/>
          <w:sz w:val="20"/>
          <w:szCs w:val="20"/>
        </w:rPr>
        <w:t>[52, 85]</w:t>
      </w:r>
      <w:r>
        <w:rPr>
          <w:sz w:val="20"/>
          <w:szCs w:val="20"/>
        </w:rPr>
        <w:t>.</w:t>
      </w:r>
    </w:p>
    <w:p w14:paraId="4776D69C" w14:textId="77777777" w:rsidR="001A4877" w:rsidRDefault="001A4877"/>
    <w:sectPr w:rsidR="001A4877" w:rsidSect="001B58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8E0"/>
    <w:rsid w:val="001A4877"/>
    <w:rsid w:val="001B58E0"/>
    <w:rsid w:val="00DF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F6E3C"/>
  <w15:chartTrackingRefBased/>
  <w15:docId w15:val="{56F9C705-E929-4C97-BB9E-A3543122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83</Words>
  <Characters>6749</Characters>
  <Application>Microsoft Office Word</Application>
  <DocSecurity>0</DocSecurity>
  <Lines>56</Lines>
  <Paragraphs>15</Paragraphs>
  <ScaleCrop>false</ScaleCrop>
  <Company/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asger</dc:creator>
  <cp:keywords/>
  <dc:description/>
  <cp:lastModifiedBy>Ben Basger</cp:lastModifiedBy>
  <cp:revision>2</cp:revision>
  <dcterms:created xsi:type="dcterms:W3CDTF">2022-03-16T05:09:00Z</dcterms:created>
  <dcterms:modified xsi:type="dcterms:W3CDTF">2023-01-26T04:21:00Z</dcterms:modified>
</cp:coreProperties>
</file>